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D37CD" w14:textId="7E9DEE15" w:rsidR="00F9175F" w:rsidRPr="00F9175F" w:rsidRDefault="00F9175F" w:rsidP="00F9175F">
      <w:pPr>
        <w:rPr>
          <w:rFonts w:ascii="Times New Roman" w:eastAsia="Times New Roman" w:hAnsi="Times New Roman" w:cs="Times New Roman"/>
          <w:lang w:eastAsia="en-GB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Supplementary Tabl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4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 (</w:t>
      </w:r>
      <w:proofErr w:type="spellStart"/>
      <w:r w:rsidRPr="00FF4BB5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sTable</w:t>
      </w:r>
      <w:proofErr w:type="spellEnd"/>
      <w:r w:rsidRPr="00FF4BB5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4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)</w:t>
      </w:r>
    </w:p>
    <w:p w14:paraId="31026081" w14:textId="77777777" w:rsidR="00F9175F" w:rsidRPr="00F9175F" w:rsidRDefault="00F9175F" w:rsidP="00F9175F">
      <w:pPr>
        <w:spacing w:before="400" w:after="120" w:line="480" w:lineRule="auto"/>
        <w:outlineLvl w:val="1"/>
        <w:rPr>
          <w:rFonts w:ascii="Times New Roman" w:eastAsia="Times New Roman" w:hAnsi="Times New Roman" w:cs="Times New Roman"/>
          <w:b/>
          <w:bCs/>
          <w:sz w:val="32"/>
          <w:szCs w:val="32"/>
          <w:lang w:eastAsia="en-GB"/>
        </w:rPr>
      </w:pPr>
      <w:r w:rsidRPr="00F9175F">
        <w:rPr>
          <w:rFonts w:ascii="Arial" w:eastAsia="Times New Roman" w:hAnsi="Arial" w:cs="Arial"/>
          <w:b/>
          <w:bCs/>
          <w:color w:val="222222"/>
          <w:sz w:val="22"/>
          <w:szCs w:val="22"/>
          <w:shd w:val="clear" w:color="auto" w:fill="FFFFFF"/>
          <w:lang w:eastAsia="en-GB"/>
        </w:rPr>
        <w:t>First-treated eye mean volumes by different subgrou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1"/>
        <w:gridCol w:w="1151"/>
        <w:gridCol w:w="1151"/>
        <w:gridCol w:w="1151"/>
        <w:gridCol w:w="1630"/>
      </w:tblGrid>
      <w:tr w:rsidR="00F9175F" w:rsidRPr="00F9175F" w14:paraId="4E4D24E8" w14:textId="77777777" w:rsidTr="00F9175F">
        <w:trPr>
          <w:trHeight w:val="4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3D1512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5E3613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 volume, mm</w:t>
            </w: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vertAlign w:val="superscript"/>
                <w:lang w:eastAsia="en-GB"/>
              </w:rPr>
              <w:t>3</w:t>
            </w: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standard deviation)</w:t>
            </w:r>
          </w:p>
        </w:tc>
      </w:tr>
      <w:tr w:rsidR="00F9175F" w:rsidRPr="00F9175F" w14:paraId="235A79B7" w14:textId="77777777" w:rsidTr="00F9175F">
        <w:trPr>
          <w:trHeight w:val="2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8DC65B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isual acuity (ETDRS letter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FF3E04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-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FAF8B2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6-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3906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3-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6824D9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≥70</w:t>
            </w:r>
          </w:p>
        </w:tc>
      </w:tr>
      <w:tr w:rsidR="00F9175F" w:rsidRPr="00F9175F" w14:paraId="71D1696E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FC35FF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S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073A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738 (1.4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514C04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08 (1.0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DE35CF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383 (0.89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2FF8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426 (0.759)</w:t>
            </w:r>
          </w:p>
        </w:tc>
      </w:tr>
      <w:tr w:rsidR="00F9175F" w:rsidRPr="00F9175F" w14:paraId="73E292F7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C6922E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E2B3DF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6 (0.0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B3E97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3 (0.0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CF2C2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6 (0.08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39D66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9 (0.083)</w:t>
            </w:r>
          </w:p>
        </w:tc>
      </w:tr>
      <w:tr w:rsidR="00F9175F" w:rsidRPr="00F9175F" w14:paraId="2FA31CB6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2D095C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D038A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8 (0.45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0D74F1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4 (0.3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4BF0AD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2 (0.2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D26B8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0 (0.249)</w:t>
            </w:r>
          </w:p>
        </w:tc>
      </w:tr>
      <w:tr w:rsidR="00F9175F" w:rsidRPr="00F9175F" w14:paraId="12F0B5B5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9150FB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R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DC5F03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8 (0.9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35C7EA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0 (0.7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31CF8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6 (0.7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B4272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3 (0.653)</w:t>
            </w:r>
          </w:p>
        </w:tc>
      </w:tr>
      <w:tr w:rsidR="00F9175F" w:rsidRPr="00F9175F" w14:paraId="77970189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778D43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H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31923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9 (0.85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8065D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3 (0.7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3915E6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1 (0.55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09DE03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3 (0.420)</w:t>
            </w:r>
          </w:p>
        </w:tc>
      </w:tr>
      <w:tr w:rsidR="00F9175F" w:rsidRPr="00F9175F" w14:paraId="2753A72E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22ECE9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E7A880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 (0.0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7E1B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0.0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BBBB8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0.0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D5431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 (0.006)</w:t>
            </w:r>
          </w:p>
        </w:tc>
      </w:tr>
      <w:tr w:rsidR="00F9175F" w:rsidRPr="00F9175F" w14:paraId="4A242773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415F36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rus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E69BE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4 (0.04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5B70A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2 (0.09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FE375F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9 (0.09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9F1CE4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6 (0.085)</w:t>
            </w:r>
          </w:p>
        </w:tc>
      </w:tr>
      <w:tr w:rsidR="00F9175F" w:rsidRPr="00F9175F" w14:paraId="290BCFD7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0A51B3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vPE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ED219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23 (1.7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E3E01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6 (1.4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D5CFD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75 (1.1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551B1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1 (1.047)</w:t>
            </w:r>
          </w:p>
        </w:tc>
      </w:tr>
      <w:tr w:rsidR="00F9175F" w:rsidRPr="00F9175F" w14:paraId="57465652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312B18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E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F163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 (0.0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3A49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0.0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9E8E5F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 (0.0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8B7F7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 (0.036)</w:t>
            </w:r>
          </w:p>
        </w:tc>
      </w:tr>
      <w:tr w:rsidR="00F9175F" w:rsidRPr="00F9175F" w14:paraId="4916A9D1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6A6E97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ST 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2178C9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3.3 (137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23A05E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0.9 (120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CC1ED2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8.7 (102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C7550E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1.8 (77.8)</w:t>
            </w:r>
          </w:p>
        </w:tc>
      </w:tr>
      <w:tr w:rsidR="00F9175F" w:rsidRPr="00F9175F" w14:paraId="1DD17396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D8574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57467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FF7547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42E0D0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B75200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9175F" w:rsidRPr="00F9175F" w14:paraId="0580A439" w14:textId="77777777" w:rsidTr="00F9175F">
        <w:trPr>
          <w:trHeight w:val="3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C1411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AA8A19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 volume, mm</w:t>
            </w: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vertAlign w:val="superscript"/>
                <w:lang w:eastAsia="en-GB"/>
              </w:rPr>
              <w:t>3</w:t>
            </w: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standard deviation)</w:t>
            </w:r>
          </w:p>
        </w:tc>
      </w:tr>
      <w:tr w:rsidR="00F9175F" w:rsidRPr="00F9175F" w14:paraId="4C519A7E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28C898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A4374D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A54C6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C2F491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2D20D6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≥80</w:t>
            </w:r>
          </w:p>
        </w:tc>
      </w:tr>
      <w:tr w:rsidR="00F9175F" w:rsidRPr="00F9175F" w14:paraId="4EBD1888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A0AB10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S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CF761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653 (1.1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F2B5DD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624 (0.7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37A0C6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38 (1.0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1F9C53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415 (1.064)</w:t>
            </w:r>
          </w:p>
        </w:tc>
      </w:tr>
      <w:tr w:rsidR="00F9175F" w:rsidRPr="00F9175F" w14:paraId="3D797555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630753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1CE6E6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6 (0.0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2E70A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8 (0.0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62A2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8 (0.0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BCB506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9 (0.090)</w:t>
            </w:r>
          </w:p>
        </w:tc>
      </w:tr>
      <w:tr w:rsidR="00F9175F" w:rsidRPr="00F9175F" w14:paraId="5A0B53BB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9702A9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4E03DA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3 (0.23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F6C92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0 (0.2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F492A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7 (0.36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F696FD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4 (0.291)</w:t>
            </w:r>
          </w:p>
        </w:tc>
      </w:tr>
      <w:tr w:rsidR="00F9175F" w:rsidRPr="00F9175F" w14:paraId="2BD8E958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981561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R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793263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4 (1.0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8EB517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1 (0.6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C604E0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7 (0.7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5F731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9 (0.724)</w:t>
            </w:r>
          </w:p>
        </w:tc>
      </w:tr>
      <w:tr w:rsidR="00F9175F" w:rsidRPr="00F9175F" w14:paraId="2DEA5D77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7CA6F1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H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1D3A73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1 (0.48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5831E1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30 (0.6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E785A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8 (0.5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DBF8F3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6 (0.710)</w:t>
            </w:r>
          </w:p>
        </w:tc>
      </w:tr>
      <w:tr w:rsidR="00F9175F" w:rsidRPr="00F9175F" w14:paraId="5A26BDBC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107A3F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2E787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0.0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D01BD6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0.0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8B9F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0.0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3B8D6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0.009)</w:t>
            </w:r>
          </w:p>
        </w:tc>
      </w:tr>
      <w:tr w:rsidR="00F9175F" w:rsidRPr="00F9175F" w14:paraId="2D287989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49C6E4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rus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5FDA63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6 (0.05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4A05B3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8 (0.1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C94FB7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5 (0.08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3CEFD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7 (0.077)</w:t>
            </w:r>
          </w:p>
        </w:tc>
      </w:tr>
      <w:tr w:rsidR="00F9175F" w:rsidRPr="00F9175F" w14:paraId="79D25646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CB3B09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vPE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468C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9 (1.1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54E0C7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5 (1.32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01280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0 (1.5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129B09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7 (1.120)</w:t>
            </w:r>
          </w:p>
        </w:tc>
      </w:tr>
      <w:tr w:rsidR="00F9175F" w:rsidRPr="00F9175F" w14:paraId="47DA39FE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44A981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E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766E6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9 (0.0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33F67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 (0.0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40E97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 (0.0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7064DC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 (0.011)</w:t>
            </w:r>
          </w:p>
        </w:tc>
      </w:tr>
      <w:tr w:rsidR="00F9175F" w:rsidRPr="00F9175F" w14:paraId="13A30E46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EFAF99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ST 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050C2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2.0 (151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96E397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1.3 (106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5EBC6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6.5 (113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52F58E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7.5 (114.8)</w:t>
            </w:r>
          </w:p>
        </w:tc>
      </w:tr>
      <w:tr w:rsidR="00F9175F" w:rsidRPr="00F9175F" w14:paraId="0C8D0B58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67440E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AAC8DF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E8C930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7AF66E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4C9215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9175F" w:rsidRPr="00F9175F" w14:paraId="04B00004" w14:textId="77777777" w:rsidTr="00F9175F">
        <w:trPr>
          <w:trHeight w:val="4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F8EF09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F6EB5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 volume, mm</w:t>
            </w: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vertAlign w:val="superscript"/>
                <w:lang w:eastAsia="en-GB"/>
              </w:rPr>
              <w:t>3</w:t>
            </w: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standard deviation)</w:t>
            </w:r>
          </w:p>
        </w:tc>
      </w:tr>
      <w:tr w:rsidR="00F9175F" w:rsidRPr="00F9175F" w14:paraId="0FA62ECE" w14:textId="77777777" w:rsidTr="00F9175F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FD59F7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ace/Ethnic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7141A2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FA2B7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22F88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26415C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ther or unknown</w:t>
            </w:r>
          </w:p>
        </w:tc>
      </w:tr>
      <w:tr w:rsidR="00F9175F" w:rsidRPr="00F9175F" w14:paraId="0831DACE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5E5A24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S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B517F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481 (0.98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64D5A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436 (1.1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5B56C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363 (0.92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DC1D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14 (1.035)</w:t>
            </w:r>
          </w:p>
        </w:tc>
      </w:tr>
      <w:tr w:rsidR="00F9175F" w:rsidRPr="00F9175F" w14:paraId="1529F0E8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A3BCD1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8F8FA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3 (0.09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8762C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7 (0.07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E4FCA0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7 (0.0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BC76E4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7 (0.088)</w:t>
            </w:r>
          </w:p>
        </w:tc>
      </w:tr>
      <w:tr w:rsidR="00F9175F" w:rsidRPr="00F9175F" w14:paraId="6DB8FB32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0BB34D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R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A3B3C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2 (0.2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EF315C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0 (0.4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5519D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7 (0.28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8E0E7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8 (0.322)</w:t>
            </w:r>
          </w:p>
        </w:tc>
      </w:tr>
      <w:tr w:rsidR="00F9175F" w:rsidRPr="00F9175F" w14:paraId="238254B7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89A1FA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R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17D48D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6 (0.7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2123E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3 (0.7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C2B974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4 (0.9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516451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1 (0.749)</w:t>
            </w:r>
          </w:p>
        </w:tc>
      </w:tr>
      <w:tr w:rsidR="00F9175F" w:rsidRPr="00F9175F" w14:paraId="0BA2BEFF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F8A96D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H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88963C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5 (0.67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F85B42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6 (0.5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1B62F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2 (0.6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726A7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0 (0.667)</w:t>
            </w:r>
          </w:p>
        </w:tc>
      </w:tr>
      <w:tr w:rsidR="00F9175F" w:rsidRPr="00F9175F" w14:paraId="52DDB83C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85E685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96AC4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0.0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B18AC9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0.0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2639F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 (0.0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A25EC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0.009)</w:t>
            </w:r>
          </w:p>
        </w:tc>
      </w:tr>
      <w:tr w:rsidR="00F9175F" w:rsidRPr="00F9175F" w14:paraId="10BFCEE3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F1A60C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rus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7BE271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8 (0.0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AAD8DA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4 (0.0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4DE7D5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3 (0.0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3988A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2 (0.063)</w:t>
            </w:r>
          </w:p>
        </w:tc>
      </w:tr>
      <w:tr w:rsidR="00F9175F" w:rsidRPr="00F9175F" w14:paraId="42A7B294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70A266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vPE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12E4EA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8 (1.1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4D840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7 (1.76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8D0A9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0 (1.1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9D331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5 (1.353)</w:t>
            </w:r>
          </w:p>
        </w:tc>
      </w:tr>
      <w:tr w:rsidR="00F9175F" w:rsidRPr="00F9175F" w14:paraId="0E4601AC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7A9EF3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E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30992F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 (0.0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716FCB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 (0.0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DAC924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 (0.0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33070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 (0.028)</w:t>
            </w:r>
          </w:p>
        </w:tc>
      </w:tr>
      <w:tr w:rsidR="00F9175F" w:rsidRPr="00F9175F" w14:paraId="069EA4AE" w14:textId="77777777" w:rsidTr="00F9175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BAD3D1" w14:textId="77777777" w:rsidR="00F9175F" w:rsidRPr="00F9175F" w:rsidRDefault="00F9175F" w:rsidP="00F917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ST 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5CB278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5.7 (110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7929E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3.4 (122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0075E3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0.7 (122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77209" w14:textId="77777777" w:rsidR="00F9175F" w:rsidRPr="00F9175F" w:rsidRDefault="00F9175F" w:rsidP="00F9175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917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9.6 (117.2)</w:t>
            </w:r>
          </w:p>
        </w:tc>
      </w:tr>
    </w:tbl>
    <w:p w14:paraId="0F205FC9" w14:textId="77777777" w:rsidR="00F9175F" w:rsidRPr="00F9175F" w:rsidRDefault="00F9175F" w:rsidP="00F9175F">
      <w:pPr>
        <w:rPr>
          <w:rFonts w:ascii="Times New Roman" w:eastAsia="Times New Roman" w:hAnsi="Times New Roman" w:cs="Times New Roman"/>
          <w:lang w:eastAsia="en-GB"/>
        </w:rPr>
      </w:pPr>
    </w:p>
    <w:p w14:paraId="68075AD0" w14:textId="77777777" w:rsidR="00F9175F" w:rsidRPr="00F9175F" w:rsidRDefault="00F9175F" w:rsidP="00F9175F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F9175F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sTable</w:t>
      </w:r>
      <w:proofErr w:type="spellEnd"/>
      <w:r w:rsidRPr="00F9175F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 4</w:t>
      </w:r>
      <w:r w:rsidRPr="00F9175F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. </w:t>
      </w:r>
      <w:r w:rsidRPr="00F9175F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eastAsia="en-GB"/>
        </w:rPr>
        <w:t xml:space="preserve">Mean first-treated eye volumes for segmented features stratified by age, visual acuity and race/ethnicity subgroups. </w:t>
      </w:r>
      <w:r w:rsidRPr="00F9175F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*CST measures thickness and not volume.</w:t>
      </w:r>
      <w:r w:rsidRPr="00F9175F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eastAsia="en-GB"/>
        </w:rPr>
        <w:t xml:space="preserve"> </w:t>
      </w:r>
      <w:r w:rsidRPr="00F9175F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IRF = intraretinal fluid, SRF = subretinal fluid, SHRM = subretinal hyperreflective material, NSR = neurosensory retina, HRF = Hyperreflective foci, RPE = retinal pigment epithelium, </w:t>
      </w:r>
      <w:proofErr w:type="spellStart"/>
      <w:r w:rsidRPr="00F9175F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PED</w:t>
      </w:r>
      <w:proofErr w:type="spellEnd"/>
      <w:r w:rsidRPr="00F9175F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= serous pigment epithelium detachment, </w:t>
      </w:r>
      <w:proofErr w:type="spellStart"/>
      <w:r w:rsidRPr="00F9175F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vPED</w:t>
      </w:r>
      <w:proofErr w:type="spellEnd"/>
      <w:r w:rsidRPr="00F9175F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= fibrovascular pigment epithelium detachment, ETDRS = Early treatment diabetic retinopathy study, CST = Central subfield thickness. </w:t>
      </w:r>
    </w:p>
    <w:p w14:paraId="7D33D19F" w14:textId="77777777" w:rsidR="00F9175F" w:rsidRPr="00F9175F" w:rsidRDefault="00F9175F" w:rsidP="00F9175F">
      <w:pPr>
        <w:rPr>
          <w:rFonts w:ascii="Times New Roman" w:eastAsia="Times New Roman" w:hAnsi="Times New Roman" w:cs="Times New Roman"/>
          <w:lang w:eastAsia="en-GB"/>
        </w:rPr>
      </w:pPr>
    </w:p>
    <w:p w14:paraId="4103DB77" w14:textId="77777777" w:rsidR="00953DF1" w:rsidRDefault="00F9175F"/>
    <w:sectPr w:rsidR="00953DF1" w:rsidSect="00F9175F">
      <w:pgSz w:w="11900" w:h="16840"/>
      <w:pgMar w:top="1094" w:right="1224" w:bottom="3880" w:left="1685" w:header="0" w:footer="3672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75F"/>
    <w:rsid w:val="00062DBD"/>
    <w:rsid w:val="00092AC0"/>
    <w:rsid w:val="000C5C45"/>
    <w:rsid w:val="00160171"/>
    <w:rsid w:val="002D336F"/>
    <w:rsid w:val="003177B4"/>
    <w:rsid w:val="00341BE9"/>
    <w:rsid w:val="00357284"/>
    <w:rsid w:val="003F0A7A"/>
    <w:rsid w:val="003F51D6"/>
    <w:rsid w:val="00417093"/>
    <w:rsid w:val="004D5CE5"/>
    <w:rsid w:val="004F5ADB"/>
    <w:rsid w:val="00686A95"/>
    <w:rsid w:val="00696802"/>
    <w:rsid w:val="007E1118"/>
    <w:rsid w:val="007F438E"/>
    <w:rsid w:val="0085781D"/>
    <w:rsid w:val="008F644C"/>
    <w:rsid w:val="00921697"/>
    <w:rsid w:val="00937968"/>
    <w:rsid w:val="009426C3"/>
    <w:rsid w:val="00960AAD"/>
    <w:rsid w:val="009816EF"/>
    <w:rsid w:val="00BD607E"/>
    <w:rsid w:val="00C772A7"/>
    <w:rsid w:val="00CF3ECF"/>
    <w:rsid w:val="00D869CE"/>
    <w:rsid w:val="00E52997"/>
    <w:rsid w:val="00EC4762"/>
    <w:rsid w:val="00F033B7"/>
    <w:rsid w:val="00F14575"/>
    <w:rsid w:val="00F15097"/>
    <w:rsid w:val="00F9175F"/>
    <w:rsid w:val="00F9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9B016"/>
  <w14:defaultImageDpi w14:val="32767"/>
  <w15:chartTrackingRefBased/>
  <w15:docId w15:val="{8FB35F2C-36DF-6741-BAF4-0ADA5762F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175F"/>
  </w:style>
  <w:style w:type="paragraph" w:styleId="Heading2">
    <w:name w:val="heading 2"/>
    <w:basedOn w:val="Normal"/>
    <w:link w:val="Heading2Char"/>
    <w:uiPriority w:val="9"/>
    <w:qFormat/>
    <w:rsid w:val="00F9175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175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9175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3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Nogueira</dc:creator>
  <cp:keywords/>
  <dc:description/>
  <cp:lastModifiedBy>Gabriella Nogueira</cp:lastModifiedBy>
  <cp:revision>1</cp:revision>
  <dcterms:created xsi:type="dcterms:W3CDTF">2020-06-23T16:47:00Z</dcterms:created>
  <dcterms:modified xsi:type="dcterms:W3CDTF">2020-06-23T16:49:00Z</dcterms:modified>
</cp:coreProperties>
</file>